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35F9D4" w14:textId="7933C7DA" w:rsidR="00174E8D" w:rsidRPr="0091517D" w:rsidRDefault="00174E8D">
      <w:r w:rsidRPr="00174E8D">
        <w:rPr>
          <w:b/>
          <w:bCs/>
        </w:rPr>
        <w:t>S</w:t>
      </w:r>
      <w:r w:rsidR="00E268FA">
        <w:rPr>
          <w:b/>
          <w:bCs/>
        </w:rPr>
        <w:t>upplementary</w:t>
      </w:r>
      <w:r w:rsidRPr="00174E8D">
        <w:rPr>
          <w:b/>
          <w:bCs/>
        </w:rPr>
        <w:t xml:space="preserve"> Table</w:t>
      </w:r>
      <w:r w:rsidR="00E268FA">
        <w:rPr>
          <w:b/>
          <w:bCs/>
        </w:rPr>
        <w:t xml:space="preserve"> 1</w:t>
      </w:r>
      <w:r w:rsidRPr="00174E8D">
        <w:rPr>
          <w:b/>
          <w:bCs/>
        </w:rPr>
        <w:t>.  Genotypes of modified viruses.</w:t>
      </w:r>
    </w:p>
    <w:tbl>
      <w:tblPr>
        <w:tblW w:w="96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1"/>
        <w:gridCol w:w="1013"/>
        <w:gridCol w:w="1013"/>
        <w:gridCol w:w="1013"/>
        <w:gridCol w:w="1015"/>
        <w:gridCol w:w="1014"/>
        <w:gridCol w:w="1014"/>
        <w:gridCol w:w="1014"/>
        <w:gridCol w:w="1013"/>
      </w:tblGrid>
      <w:tr w:rsidR="00150F0F" w:rsidRPr="00150F0F" w14:paraId="53DF93B2" w14:textId="77777777" w:rsidTr="00150F0F">
        <w:trPr>
          <w:trHeight w:val="352"/>
        </w:trPr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677412D2" w14:textId="77777777" w:rsidR="00150F0F" w:rsidRPr="00150F0F" w:rsidRDefault="00150F0F" w:rsidP="00150F0F">
            <w:pPr>
              <w:jc w:val="center"/>
            </w:pPr>
            <w:r w:rsidRPr="00150F0F">
              <w:rPr>
                <w:b/>
                <w:bCs/>
              </w:rPr>
              <w:t> 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B02F9F2" w14:textId="77777777" w:rsidR="00150F0F" w:rsidRPr="00150F0F" w:rsidRDefault="00150F0F" w:rsidP="00150F0F">
            <w:pPr>
              <w:jc w:val="center"/>
            </w:pPr>
            <w:r w:rsidRPr="00150F0F">
              <w:rPr>
                <w:b/>
                <w:bCs/>
              </w:rPr>
              <w:t>PB2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C3BBC30" w14:textId="77777777" w:rsidR="00150F0F" w:rsidRPr="00150F0F" w:rsidRDefault="00150F0F" w:rsidP="00150F0F">
            <w:pPr>
              <w:jc w:val="center"/>
            </w:pPr>
            <w:r w:rsidRPr="00150F0F">
              <w:rPr>
                <w:b/>
                <w:bCs/>
              </w:rPr>
              <w:t>PB1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AAF6045" w14:textId="77777777" w:rsidR="00150F0F" w:rsidRPr="00150F0F" w:rsidRDefault="00150F0F" w:rsidP="00150F0F">
            <w:pPr>
              <w:jc w:val="center"/>
            </w:pPr>
            <w:r w:rsidRPr="00150F0F">
              <w:rPr>
                <w:b/>
                <w:bCs/>
              </w:rPr>
              <w:t>PA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50D0105" w14:textId="77777777" w:rsidR="00150F0F" w:rsidRPr="00150F0F" w:rsidRDefault="00150F0F" w:rsidP="00150F0F">
            <w:pPr>
              <w:jc w:val="center"/>
            </w:pPr>
            <w:r w:rsidRPr="00150F0F">
              <w:rPr>
                <w:b/>
                <w:bCs/>
              </w:rPr>
              <w:t>HA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EED015F" w14:textId="77777777" w:rsidR="00150F0F" w:rsidRPr="00150F0F" w:rsidRDefault="00150F0F" w:rsidP="00150F0F">
            <w:pPr>
              <w:jc w:val="center"/>
            </w:pPr>
            <w:r w:rsidRPr="00150F0F">
              <w:rPr>
                <w:b/>
                <w:bCs/>
              </w:rPr>
              <w:t>NP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55A6A37" w14:textId="77777777" w:rsidR="00150F0F" w:rsidRPr="00150F0F" w:rsidRDefault="00150F0F" w:rsidP="00150F0F">
            <w:pPr>
              <w:jc w:val="center"/>
            </w:pPr>
            <w:r w:rsidRPr="00150F0F">
              <w:rPr>
                <w:b/>
                <w:bCs/>
              </w:rPr>
              <w:t>NA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8A96524" w14:textId="77777777" w:rsidR="00150F0F" w:rsidRPr="00150F0F" w:rsidRDefault="00150F0F" w:rsidP="00150F0F">
            <w:pPr>
              <w:jc w:val="center"/>
            </w:pPr>
            <w:r w:rsidRPr="00150F0F">
              <w:rPr>
                <w:b/>
                <w:bCs/>
              </w:rPr>
              <w:t>M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59A19E1" w14:textId="77777777" w:rsidR="00150F0F" w:rsidRPr="00150F0F" w:rsidRDefault="00150F0F" w:rsidP="00150F0F">
            <w:pPr>
              <w:jc w:val="center"/>
            </w:pPr>
            <w:r w:rsidRPr="00150F0F">
              <w:rPr>
                <w:b/>
                <w:bCs/>
              </w:rPr>
              <w:t>NS</w:t>
            </w:r>
          </w:p>
        </w:tc>
      </w:tr>
      <w:tr w:rsidR="00150F0F" w:rsidRPr="00150F0F" w14:paraId="2BD17BFE" w14:textId="77777777" w:rsidTr="00150F0F">
        <w:trPr>
          <w:trHeight w:val="1565"/>
        </w:trPr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331EE07" w14:textId="5EA47EDF" w:rsidR="00150F0F" w:rsidRPr="00F057B9" w:rsidRDefault="00150F0F" w:rsidP="001232CB">
            <w:pPr>
              <w:spacing w:after="0"/>
              <w:jc w:val="center"/>
              <w:rPr>
                <w:vertAlign w:val="subscript"/>
              </w:rPr>
            </w:pPr>
            <w:r w:rsidRPr="00150F0F">
              <w:rPr>
                <w:b/>
                <w:bCs/>
              </w:rPr>
              <w:t>GFHK99var</w:t>
            </w:r>
            <w:r w:rsidR="00F057B9"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732CB5D" w14:textId="1B1B5781" w:rsidR="001232CB" w:rsidRDefault="001232CB" w:rsidP="001232CB">
            <w:pPr>
              <w:spacing w:after="0"/>
              <w:jc w:val="center"/>
            </w:pPr>
            <w:r>
              <w:t>A300G,</w:t>
            </w:r>
          </w:p>
          <w:p w14:paraId="52B0925D" w14:textId="02F8B69A" w:rsidR="001232CB" w:rsidRDefault="001232CB" w:rsidP="001232CB">
            <w:pPr>
              <w:spacing w:after="0"/>
              <w:jc w:val="center"/>
            </w:pPr>
            <w:r>
              <w:t>A303T,</w:t>
            </w:r>
          </w:p>
          <w:p w14:paraId="5AEBE2FC" w14:textId="1A81D10B" w:rsidR="001232CB" w:rsidRDefault="001232CB" w:rsidP="001232CB">
            <w:pPr>
              <w:spacing w:after="0"/>
              <w:jc w:val="center"/>
            </w:pPr>
            <w:r>
              <w:t>T306C,</w:t>
            </w:r>
          </w:p>
          <w:p w14:paraId="266FB849" w14:textId="013D5517" w:rsidR="001232CB" w:rsidRDefault="001232CB" w:rsidP="001232CB">
            <w:pPr>
              <w:spacing w:after="0"/>
              <w:jc w:val="center"/>
            </w:pPr>
            <w:r>
              <w:t>G459C,</w:t>
            </w:r>
          </w:p>
          <w:p w14:paraId="26FDA116" w14:textId="28F5FF6A" w:rsidR="001232CB" w:rsidRDefault="001232CB" w:rsidP="001232CB">
            <w:pPr>
              <w:spacing w:after="0"/>
              <w:jc w:val="center"/>
            </w:pPr>
            <w:r>
              <w:t>T461A,</w:t>
            </w:r>
          </w:p>
          <w:p w14:paraId="6D855EA1" w14:textId="005457DC" w:rsidR="00150F0F" w:rsidRPr="00150F0F" w:rsidRDefault="001232CB" w:rsidP="001232CB">
            <w:pPr>
              <w:spacing w:after="0"/>
              <w:jc w:val="center"/>
            </w:pPr>
            <w:r>
              <w:t>T467T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F9E07DD" w14:textId="0DED1860" w:rsidR="001232CB" w:rsidRDefault="001232CB" w:rsidP="001232CB">
            <w:pPr>
              <w:spacing w:after="0"/>
              <w:jc w:val="center"/>
            </w:pPr>
            <w:r>
              <w:t>T282C,</w:t>
            </w:r>
          </w:p>
          <w:p w14:paraId="0CA06C59" w14:textId="5BCCCAE7" w:rsidR="001232CB" w:rsidRDefault="001232CB" w:rsidP="001232CB">
            <w:pPr>
              <w:spacing w:after="0"/>
              <w:jc w:val="center"/>
            </w:pPr>
            <w:r>
              <w:t>T285C,</w:t>
            </w:r>
          </w:p>
          <w:p w14:paraId="01695B9E" w14:textId="5A90EA51" w:rsidR="001232CB" w:rsidRDefault="001232CB" w:rsidP="001232CB">
            <w:pPr>
              <w:spacing w:after="0"/>
              <w:jc w:val="center"/>
            </w:pPr>
            <w:r>
              <w:t>A288G,</w:t>
            </w:r>
          </w:p>
          <w:p w14:paraId="41EC623D" w14:textId="0479FC92" w:rsidR="001232CB" w:rsidRDefault="001232CB" w:rsidP="001232CB">
            <w:pPr>
              <w:spacing w:after="0"/>
              <w:jc w:val="center"/>
            </w:pPr>
            <w:r>
              <w:t>A420G,</w:t>
            </w:r>
          </w:p>
          <w:p w14:paraId="24818D96" w14:textId="56DB2A08" w:rsidR="001232CB" w:rsidRDefault="001232CB" w:rsidP="001232CB">
            <w:pPr>
              <w:spacing w:after="0"/>
              <w:jc w:val="center"/>
            </w:pPr>
            <w:r>
              <w:t>T426C,</w:t>
            </w:r>
          </w:p>
          <w:p w14:paraId="308C2965" w14:textId="30E84934" w:rsidR="00150F0F" w:rsidRPr="00150F0F" w:rsidRDefault="001232CB" w:rsidP="001232CB">
            <w:pPr>
              <w:spacing w:after="0"/>
              <w:jc w:val="center"/>
            </w:pPr>
            <w:r>
              <w:t>C432T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C1CD88B" w14:textId="6681D263" w:rsidR="00150F0F" w:rsidRPr="00150F0F" w:rsidRDefault="008A6657" w:rsidP="001232CB">
            <w:pPr>
              <w:spacing w:after="0"/>
              <w:jc w:val="center"/>
            </w:pPr>
            <w:r>
              <w:t>A</w:t>
            </w:r>
            <w:r w:rsidR="00150F0F" w:rsidRPr="00150F0F">
              <w:t xml:space="preserve">351G, </w:t>
            </w:r>
            <w:r>
              <w:t>C</w:t>
            </w:r>
            <w:r w:rsidR="00150F0F" w:rsidRPr="00150F0F">
              <w:t xml:space="preserve">354T, </w:t>
            </w:r>
            <w:r>
              <w:t>C</w:t>
            </w:r>
            <w:r w:rsidR="00150F0F" w:rsidRPr="00150F0F">
              <w:t xml:space="preserve">357T, </w:t>
            </w:r>
            <w:r>
              <w:t>T</w:t>
            </w:r>
            <w:r w:rsidR="00150F0F" w:rsidRPr="00150F0F">
              <w:t xml:space="preserve">501G, </w:t>
            </w:r>
            <w:r>
              <w:t>C</w:t>
            </w:r>
            <w:r w:rsidR="00150F0F" w:rsidRPr="00150F0F">
              <w:t xml:space="preserve">504T, </w:t>
            </w:r>
            <w:r>
              <w:t>C</w:t>
            </w:r>
            <w:r w:rsidR="00150F0F" w:rsidRPr="00150F0F">
              <w:t>507T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9ABFF99" w14:textId="04B1A85F" w:rsidR="00150F0F" w:rsidRPr="00150F0F" w:rsidRDefault="003C1CAB" w:rsidP="001232CB">
            <w:pPr>
              <w:spacing w:after="0"/>
              <w:jc w:val="center"/>
            </w:pPr>
            <w:r>
              <w:t>A</w:t>
            </w:r>
            <w:r w:rsidR="00150F0F" w:rsidRPr="00150F0F">
              <w:t xml:space="preserve">338G, </w:t>
            </w:r>
            <w:r>
              <w:t>A</w:t>
            </w:r>
            <w:r w:rsidRPr="00150F0F">
              <w:t>344C</w:t>
            </w:r>
            <w:r>
              <w:t>, A</w:t>
            </w:r>
            <w:r w:rsidR="00150F0F" w:rsidRPr="00150F0F">
              <w:t xml:space="preserve">351C, </w:t>
            </w:r>
            <w:r>
              <w:t>A</w:t>
            </w:r>
            <w:r w:rsidR="00150F0F" w:rsidRPr="00150F0F">
              <w:t xml:space="preserve">432G, </w:t>
            </w:r>
            <w:r>
              <w:t>T</w:t>
            </w:r>
            <w:r w:rsidR="00150F0F" w:rsidRPr="00150F0F">
              <w:t xml:space="preserve">435A, </w:t>
            </w:r>
            <w:r>
              <w:t>C</w:t>
            </w:r>
            <w:r w:rsidR="00150F0F" w:rsidRPr="00150F0F">
              <w:t>438T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67965C6" w14:textId="6F775366" w:rsidR="00150F0F" w:rsidRPr="00150F0F" w:rsidRDefault="00A5751D" w:rsidP="001232CB">
            <w:pPr>
              <w:spacing w:after="0"/>
              <w:jc w:val="center"/>
            </w:pPr>
            <w:r w:rsidRPr="00A5751D">
              <w:t>A345G, G351A, A354G, A486T, C489T, A495G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A424AEC" w14:textId="7D4CBFB6" w:rsidR="00150F0F" w:rsidRPr="00150F0F" w:rsidRDefault="005A7E15" w:rsidP="001232CB">
            <w:pPr>
              <w:spacing w:after="0"/>
              <w:jc w:val="center"/>
            </w:pPr>
            <w:r>
              <w:t>A</w:t>
            </w:r>
            <w:r w:rsidR="00150F0F" w:rsidRPr="00150F0F">
              <w:t xml:space="preserve">424G, </w:t>
            </w:r>
            <w:r>
              <w:t>T</w:t>
            </w:r>
            <w:r w:rsidR="00150F0F" w:rsidRPr="00150F0F">
              <w:t xml:space="preserve">430A, </w:t>
            </w:r>
            <w:r>
              <w:t>G</w:t>
            </w:r>
            <w:r w:rsidR="00150F0F" w:rsidRPr="00150F0F">
              <w:t xml:space="preserve">433A, </w:t>
            </w:r>
            <w:r>
              <w:t>A</w:t>
            </w:r>
            <w:r w:rsidR="00150F0F" w:rsidRPr="00150F0F">
              <w:t xml:space="preserve">583G, </w:t>
            </w:r>
            <w:r>
              <w:t>G</w:t>
            </w:r>
            <w:r w:rsidR="00150F0F" w:rsidRPr="00150F0F">
              <w:t xml:space="preserve">586C, </w:t>
            </w:r>
            <w:r>
              <w:t>G</w:t>
            </w:r>
            <w:r w:rsidR="00150F0F" w:rsidRPr="00150F0F">
              <w:t>589C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C413273" w14:textId="0BA596A3" w:rsidR="00150F0F" w:rsidRPr="00150F0F" w:rsidRDefault="005A7E15" w:rsidP="001232CB">
            <w:pPr>
              <w:spacing w:after="0"/>
              <w:jc w:val="center"/>
            </w:pPr>
            <w:r>
              <w:t>G</w:t>
            </w:r>
            <w:r w:rsidR="00150F0F" w:rsidRPr="00150F0F">
              <w:t xml:space="preserve">340A, </w:t>
            </w:r>
            <w:r>
              <w:t>A</w:t>
            </w:r>
            <w:r w:rsidR="00150F0F" w:rsidRPr="00150F0F">
              <w:t xml:space="preserve">343G, </w:t>
            </w:r>
            <w:r>
              <w:t>A</w:t>
            </w:r>
            <w:r w:rsidR="00150F0F" w:rsidRPr="00150F0F">
              <w:t xml:space="preserve">349G, </w:t>
            </w:r>
            <w:r>
              <w:t>G</w:t>
            </w:r>
            <w:r w:rsidR="00150F0F" w:rsidRPr="00150F0F">
              <w:t xml:space="preserve">439A, </w:t>
            </w:r>
            <w:r>
              <w:t>C</w:t>
            </w:r>
            <w:r w:rsidR="00150F0F" w:rsidRPr="00150F0F">
              <w:t xml:space="preserve">442T, </w:t>
            </w:r>
            <w:r>
              <w:t>A</w:t>
            </w:r>
            <w:r w:rsidR="00150F0F" w:rsidRPr="00150F0F">
              <w:t>445G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C394324" w14:textId="0036E0CF" w:rsidR="00150F0F" w:rsidRPr="00150F0F" w:rsidRDefault="005A7E15" w:rsidP="001232CB">
            <w:pPr>
              <w:spacing w:after="0"/>
              <w:jc w:val="center"/>
            </w:pPr>
            <w:r>
              <w:t>C</w:t>
            </w:r>
            <w:r w:rsidR="00150F0F" w:rsidRPr="00150F0F">
              <w:t xml:space="preserve">386T, </w:t>
            </w:r>
            <w:r>
              <w:t>G</w:t>
            </w:r>
            <w:r w:rsidR="00150F0F" w:rsidRPr="00150F0F">
              <w:t xml:space="preserve">389A, </w:t>
            </w:r>
            <w:r w:rsidR="00666C5C">
              <w:t>A</w:t>
            </w:r>
            <w:r w:rsidR="00150F0F" w:rsidRPr="00150F0F">
              <w:t xml:space="preserve">392G, </w:t>
            </w:r>
            <w:r w:rsidR="00666C5C">
              <w:t>A</w:t>
            </w:r>
            <w:r w:rsidR="00150F0F" w:rsidRPr="00150F0F">
              <w:t xml:space="preserve">479G, </w:t>
            </w:r>
            <w:r w:rsidR="00666C5C">
              <w:t>G</w:t>
            </w:r>
            <w:r w:rsidR="00150F0F" w:rsidRPr="00150F0F">
              <w:t xml:space="preserve">482C, </w:t>
            </w:r>
            <w:r w:rsidR="00666C5C">
              <w:t>A</w:t>
            </w:r>
            <w:r w:rsidR="00150F0F" w:rsidRPr="00150F0F">
              <w:t>488G</w:t>
            </w:r>
          </w:p>
        </w:tc>
      </w:tr>
      <w:tr w:rsidR="001E66F5" w:rsidRPr="00150F0F" w14:paraId="4C098D19" w14:textId="77777777" w:rsidTr="00150F0F">
        <w:trPr>
          <w:trHeight w:val="251"/>
        </w:trPr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E8E96CB" w14:textId="304B1AB4" w:rsidR="001E66F5" w:rsidRPr="00150F0F" w:rsidRDefault="001E66F5" w:rsidP="003C1CAB">
            <w:pPr>
              <w:spacing w:after="0"/>
              <w:jc w:val="center"/>
            </w:pPr>
            <w:r w:rsidRPr="00150F0F">
              <w:rPr>
                <w:b/>
                <w:bCs/>
              </w:rPr>
              <w:t>NL09var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F3BA337" w14:textId="6222858D" w:rsidR="001E66F5" w:rsidRPr="00150F0F" w:rsidRDefault="001E66F5" w:rsidP="003C1CAB">
            <w:pPr>
              <w:spacing w:after="0"/>
              <w:jc w:val="center"/>
            </w:pPr>
            <w:r w:rsidRPr="00150F0F">
              <w:t>C273T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DF15B09" w14:textId="49CEC720" w:rsidR="001E66F5" w:rsidRPr="00150F0F" w:rsidRDefault="001E66F5" w:rsidP="003C1CAB">
            <w:pPr>
              <w:spacing w:after="0"/>
              <w:jc w:val="center"/>
            </w:pPr>
            <w:r w:rsidRPr="00150F0F">
              <w:t>T288C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F3E2AE1" w14:textId="251CAD77" w:rsidR="001E66F5" w:rsidRPr="00150F0F" w:rsidRDefault="001E66F5" w:rsidP="003C1CAB">
            <w:pPr>
              <w:spacing w:after="0"/>
              <w:jc w:val="center"/>
            </w:pPr>
            <w:r w:rsidRPr="00150F0F">
              <w:t>C360T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EFFE5F0" w14:textId="6083C4BA" w:rsidR="001E66F5" w:rsidRPr="00150F0F" w:rsidRDefault="001E66F5" w:rsidP="003C1CAB">
            <w:pPr>
              <w:spacing w:after="0"/>
              <w:jc w:val="center"/>
            </w:pPr>
            <w:r w:rsidRPr="00150F0F">
              <w:t>C305T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A24E6C2" w14:textId="4F220B58" w:rsidR="001E66F5" w:rsidRPr="00150F0F" w:rsidRDefault="001E66F5" w:rsidP="003C1CAB">
            <w:pPr>
              <w:spacing w:after="0"/>
              <w:jc w:val="center"/>
            </w:pPr>
            <w:r w:rsidRPr="00150F0F">
              <w:t>A351G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4B5474A" w14:textId="485DEF8E" w:rsidR="001E66F5" w:rsidRPr="00150F0F" w:rsidRDefault="001E66F5" w:rsidP="003C1CAB">
            <w:pPr>
              <w:spacing w:after="0"/>
              <w:jc w:val="center"/>
            </w:pPr>
            <w:r w:rsidRPr="00150F0F">
              <w:t>G336A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97CBF2A" w14:textId="02B9B57E" w:rsidR="001E66F5" w:rsidRPr="00150F0F" w:rsidRDefault="001E66F5" w:rsidP="003C1CAB">
            <w:pPr>
              <w:spacing w:after="0"/>
              <w:jc w:val="center"/>
            </w:pPr>
            <w:r w:rsidRPr="00150F0F">
              <w:t>G295A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1BEB3EE" w14:textId="6C1869B6" w:rsidR="001E66F5" w:rsidRPr="00150F0F" w:rsidRDefault="001E66F5" w:rsidP="003C1CAB">
            <w:pPr>
              <w:spacing w:after="0"/>
              <w:jc w:val="center"/>
            </w:pPr>
            <w:r w:rsidRPr="00150F0F">
              <w:t>C341T</w:t>
            </w:r>
          </w:p>
        </w:tc>
      </w:tr>
      <w:tr w:rsidR="00150F0F" w:rsidRPr="00150F0F" w14:paraId="63BE2BB9" w14:textId="77777777" w:rsidTr="00150F0F">
        <w:trPr>
          <w:trHeight w:val="250"/>
        </w:trPr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576D78B" w14:textId="4C4C283B" w:rsidR="00150F0F" w:rsidRPr="00150F0F" w:rsidRDefault="00150F0F" w:rsidP="003C1CAB">
            <w:pPr>
              <w:spacing w:after="0"/>
              <w:jc w:val="center"/>
            </w:pPr>
            <w:r w:rsidRPr="00150F0F">
              <w:rPr>
                <w:b/>
                <w:bCs/>
              </w:rPr>
              <w:t>Pan99var0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B37B2B5" w14:textId="17E56A50" w:rsidR="00150F0F" w:rsidRPr="00150F0F" w:rsidRDefault="00666C5C" w:rsidP="003C1CAB">
            <w:pPr>
              <w:spacing w:after="0"/>
              <w:jc w:val="center"/>
            </w:pPr>
            <w:r>
              <w:t>A</w:t>
            </w:r>
            <w:r w:rsidR="00150F0F" w:rsidRPr="00150F0F">
              <w:t xml:space="preserve">345T, </w:t>
            </w:r>
          </w:p>
          <w:p w14:paraId="02CFA0F9" w14:textId="572C33F6" w:rsidR="00150F0F" w:rsidRPr="00150F0F" w:rsidRDefault="00666C5C" w:rsidP="003C1CAB">
            <w:pPr>
              <w:spacing w:after="0"/>
              <w:jc w:val="center"/>
            </w:pPr>
            <w:r>
              <w:t>C</w:t>
            </w:r>
            <w:r w:rsidR="00150F0F" w:rsidRPr="00150F0F">
              <w:t>360T 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25F346A" w14:textId="55D24759" w:rsidR="00150F0F" w:rsidRPr="00150F0F" w:rsidRDefault="00666C5C" w:rsidP="003C1CAB">
            <w:pPr>
              <w:spacing w:after="0"/>
              <w:jc w:val="center"/>
            </w:pPr>
            <w:r>
              <w:t>A</w:t>
            </w:r>
            <w:r w:rsidR="00150F0F" w:rsidRPr="00150F0F">
              <w:t>540G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96ABD0C" w14:textId="389F9AA3" w:rsidR="00150F0F" w:rsidRPr="00150F0F" w:rsidRDefault="00666C5C" w:rsidP="003C1CAB">
            <w:pPr>
              <w:spacing w:after="0"/>
              <w:jc w:val="center"/>
            </w:pPr>
            <w:r>
              <w:t>G</w:t>
            </w:r>
            <w:r w:rsidRPr="00150F0F">
              <w:t>333A</w:t>
            </w:r>
            <w:r>
              <w:t>, A</w:t>
            </w:r>
            <w:r w:rsidR="00150F0F" w:rsidRPr="00150F0F">
              <w:t>342G</w:t>
            </w:r>
          </w:p>
          <w:p w14:paraId="1EE34D8D" w14:textId="1106036C" w:rsidR="00150F0F" w:rsidRPr="00150F0F" w:rsidRDefault="00150F0F" w:rsidP="003C1CAB">
            <w:pPr>
              <w:spacing w:after="0"/>
              <w:jc w:val="center"/>
            </w:pP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122EC0C" w14:textId="5DFC2AF7" w:rsidR="00150F0F" w:rsidRPr="00150F0F" w:rsidRDefault="00666C5C" w:rsidP="003C1CAB">
            <w:pPr>
              <w:spacing w:after="0"/>
              <w:jc w:val="center"/>
            </w:pPr>
            <w:r>
              <w:t>T</w:t>
            </w:r>
            <w:r w:rsidR="00150F0F" w:rsidRPr="00150F0F">
              <w:t>308A,</w:t>
            </w:r>
          </w:p>
          <w:p w14:paraId="03C64954" w14:textId="2E093813" w:rsidR="00150F0F" w:rsidRPr="00150F0F" w:rsidRDefault="00666C5C" w:rsidP="003C1CAB">
            <w:pPr>
              <w:spacing w:after="0"/>
              <w:jc w:val="center"/>
            </w:pPr>
            <w:r>
              <w:t>C</w:t>
            </w:r>
            <w:r w:rsidR="00150F0F" w:rsidRPr="00150F0F">
              <w:t>311A,</w:t>
            </w:r>
          </w:p>
          <w:p w14:paraId="68F7BB22" w14:textId="32B8EB6C" w:rsidR="00150F0F" w:rsidRPr="00150F0F" w:rsidRDefault="00666C5C" w:rsidP="003C1CAB">
            <w:pPr>
              <w:spacing w:after="0"/>
              <w:jc w:val="center"/>
            </w:pPr>
            <w:r>
              <w:t>C</w:t>
            </w:r>
            <w:r w:rsidR="00150F0F" w:rsidRPr="00150F0F">
              <w:t>314T,</w:t>
            </w:r>
          </w:p>
          <w:p w14:paraId="02D2FA38" w14:textId="7B2C62C0" w:rsidR="00150F0F" w:rsidRPr="00150F0F" w:rsidRDefault="00666C5C" w:rsidP="003C1CAB">
            <w:pPr>
              <w:spacing w:after="0"/>
              <w:jc w:val="center"/>
            </w:pPr>
            <w:r>
              <w:t>A</w:t>
            </w:r>
            <w:r w:rsidR="00150F0F" w:rsidRPr="00150F0F">
              <w:t>464T,</w:t>
            </w:r>
          </w:p>
          <w:p w14:paraId="72D5FB46" w14:textId="70D55BC1" w:rsidR="00150F0F" w:rsidRPr="00150F0F" w:rsidRDefault="00666C5C" w:rsidP="003C1CAB">
            <w:pPr>
              <w:spacing w:after="0"/>
              <w:jc w:val="center"/>
            </w:pPr>
            <w:r>
              <w:t>C</w:t>
            </w:r>
            <w:r w:rsidR="00150F0F" w:rsidRPr="00150F0F">
              <w:t>467G,</w:t>
            </w:r>
          </w:p>
          <w:p w14:paraId="1615B0D5" w14:textId="386ADF5F" w:rsidR="00150F0F" w:rsidRPr="00150F0F" w:rsidRDefault="00666C5C" w:rsidP="003C1CAB">
            <w:pPr>
              <w:spacing w:after="0"/>
              <w:jc w:val="center"/>
            </w:pPr>
            <w:r>
              <w:t>T</w:t>
            </w:r>
            <w:r w:rsidR="00150F0F" w:rsidRPr="00150F0F">
              <w:t>470A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92DA448" w14:textId="77080E7C" w:rsidR="00150F0F" w:rsidRPr="00150F0F" w:rsidRDefault="00666C5C" w:rsidP="003C1CAB">
            <w:pPr>
              <w:spacing w:after="0"/>
              <w:jc w:val="center"/>
            </w:pPr>
            <w:r>
              <w:t>C</w:t>
            </w:r>
            <w:r w:rsidR="00150F0F" w:rsidRPr="00150F0F">
              <w:t>537T,</w:t>
            </w:r>
          </w:p>
          <w:p w14:paraId="4704543E" w14:textId="0B20961F" w:rsidR="00150F0F" w:rsidRPr="00150F0F" w:rsidRDefault="00666C5C" w:rsidP="003C1CAB">
            <w:pPr>
              <w:spacing w:after="0"/>
              <w:jc w:val="center"/>
            </w:pPr>
            <w:r>
              <w:t>T</w:t>
            </w:r>
            <w:r w:rsidR="00150F0F" w:rsidRPr="00150F0F">
              <w:t>538A,</w:t>
            </w:r>
          </w:p>
          <w:p w14:paraId="0C20B28E" w14:textId="7C2BEC77" w:rsidR="00150F0F" w:rsidRPr="00150F0F" w:rsidRDefault="00666C5C" w:rsidP="003C1CAB">
            <w:pPr>
              <w:spacing w:after="0"/>
              <w:jc w:val="center"/>
            </w:pPr>
            <w:r>
              <w:t>C</w:t>
            </w:r>
            <w:r w:rsidR="00150F0F" w:rsidRPr="00150F0F">
              <w:t>539G,</w:t>
            </w:r>
          </w:p>
          <w:p w14:paraId="5D6EB7DE" w14:textId="13D8A303" w:rsidR="00150F0F" w:rsidRPr="00666C5C" w:rsidRDefault="00666C5C" w:rsidP="003C1CAB">
            <w:pPr>
              <w:spacing w:after="0"/>
              <w:jc w:val="center"/>
            </w:pPr>
            <w:r w:rsidRPr="00666C5C">
              <w:t>C</w:t>
            </w:r>
            <w:r w:rsidR="00150F0F" w:rsidRPr="00666C5C">
              <w:t>612G,</w:t>
            </w:r>
          </w:p>
          <w:p w14:paraId="7B90A805" w14:textId="0590A491" w:rsidR="00150F0F" w:rsidRPr="00150F0F" w:rsidRDefault="00666C5C" w:rsidP="003C1CAB">
            <w:pPr>
              <w:spacing w:after="0"/>
              <w:jc w:val="center"/>
            </w:pPr>
            <w:r w:rsidRPr="00666C5C">
              <w:t>G</w:t>
            </w:r>
            <w:r w:rsidR="00150F0F" w:rsidRPr="00666C5C">
              <w:t>615A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78AC8FD" w14:textId="100E0762" w:rsidR="00150F0F" w:rsidRPr="00150F0F" w:rsidRDefault="00666C5C" w:rsidP="003C1CAB">
            <w:pPr>
              <w:spacing w:after="0"/>
              <w:jc w:val="center"/>
            </w:pPr>
            <w:r>
              <w:t>C</w:t>
            </w:r>
            <w:r w:rsidR="00150F0F" w:rsidRPr="00150F0F">
              <w:t>418G,</w:t>
            </w:r>
          </w:p>
          <w:p w14:paraId="224D97CF" w14:textId="7662ED29" w:rsidR="00150F0F" w:rsidRPr="00150F0F" w:rsidRDefault="00666C5C" w:rsidP="003C1CAB">
            <w:pPr>
              <w:spacing w:after="0"/>
              <w:jc w:val="center"/>
            </w:pPr>
            <w:r>
              <w:t>T</w:t>
            </w:r>
            <w:r w:rsidR="00150F0F" w:rsidRPr="00150F0F">
              <w:t>421A,</w:t>
            </w:r>
          </w:p>
          <w:p w14:paraId="15C5AA75" w14:textId="4C313F85" w:rsidR="00150F0F" w:rsidRPr="00150F0F" w:rsidRDefault="00666C5C" w:rsidP="003C1CAB">
            <w:pPr>
              <w:spacing w:after="0"/>
              <w:jc w:val="center"/>
            </w:pPr>
            <w:r>
              <w:t>A</w:t>
            </w:r>
            <w:r w:rsidR="00150F0F" w:rsidRPr="00150F0F">
              <w:t>424C 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B28FE34" w14:textId="185EB473" w:rsidR="00150F0F" w:rsidRPr="00150F0F" w:rsidRDefault="00666C5C" w:rsidP="003C1CAB">
            <w:pPr>
              <w:spacing w:after="0"/>
              <w:jc w:val="center"/>
            </w:pPr>
            <w:r>
              <w:t>G</w:t>
            </w:r>
            <w:r w:rsidR="00150F0F" w:rsidRPr="00150F0F">
              <w:t>586A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EACF778" w14:textId="043D5F2C" w:rsidR="00150F0F" w:rsidRPr="00150F0F" w:rsidRDefault="00666C5C" w:rsidP="003C1CAB">
            <w:pPr>
              <w:spacing w:after="0"/>
              <w:jc w:val="center"/>
            </w:pPr>
            <w:r>
              <w:t>A</w:t>
            </w:r>
            <w:r w:rsidR="00150F0F" w:rsidRPr="00150F0F">
              <w:t>329T,</w:t>
            </w:r>
          </w:p>
          <w:p w14:paraId="5C9E839E" w14:textId="4178C1B9" w:rsidR="00150F0F" w:rsidRPr="00150F0F" w:rsidRDefault="00666C5C" w:rsidP="003C1CAB">
            <w:pPr>
              <w:spacing w:after="0"/>
              <w:jc w:val="center"/>
            </w:pPr>
            <w:r>
              <w:t>A</w:t>
            </w:r>
            <w:r w:rsidR="00150F0F" w:rsidRPr="00150F0F">
              <w:t>335T,</w:t>
            </w:r>
          </w:p>
          <w:p w14:paraId="482C3A1C" w14:textId="50ACAC86" w:rsidR="00150F0F" w:rsidRPr="00150F0F" w:rsidRDefault="00666C5C" w:rsidP="003C1CAB">
            <w:pPr>
              <w:spacing w:after="0"/>
              <w:jc w:val="center"/>
            </w:pPr>
            <w:r>
              <w:t>C</w:t>
            </w:r>
            <w:r w:rsidR="00150F0F" w:rsidRPr="00150F0F">
              <w:t>341G</w:t>
            </w:r>
          </w:p>
        </w:tc>
      </w:tr>
      <w:tr w:rsidR="00150F0F" w:rsidRPr="00150F0F" w14:paraId="16C813D9" w14:textId="77777777" w:rsidTr="00150F0F">
        <w:trPr>
          <w:trHeight w:val="512"/>
        </w:trPr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1A03319" w14:textId="20B04C28" w:rsidR="00150F0F" w:rsidRPr="00150F0F" w:rsidRDefault="00150F0F" w:rsidP="003C1CAB">
            <w:pPr>
              <w:spacing w:after="0"/>
              <w:jc w:val="center"/>
            </w:pPr>
            <w:r w:rsidRPr="00150F0F">
              <w:rPr>
                <w:b/>
                <w:bCs/>
              </w:rPr>
              <w:t>GFHK99wt PA K26E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9D50638" w14:textId="77777777" w:rsidR="00150F0F" w:rsidRPr="00150F0F" w:rsidRDefault="00150F0F" w:rsidP="003C1CAB">
            <w:pPr>
              <w:spacing w:after="0"/>
              <w:jc w:val="center"/>
            </w:pPr>
            <w:r w:rsidRPr="00150F0F">
              <w:t>---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C5C7EC5" w14:textId="77777777" w:rsidR="00150F0F" w:rsidRPr="00150F0F" w:rsidRDefault="00150F0F" w:rsidP="003C1CAB">
            <w:pPr>
              <w:spacing w:after="0"/>
              <w:jc w:val="center"/>
            </w:pPr>
            <w:r w:rsidRPr="00150F0F">
              <w:t> ---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377F8AC" w14:textId="0FC0B368" w:rsidR="00150F0F" w:rsidRPr="00150F0F" w:rsidRDefault="00150F0F" w:rsidP="003C1CAB">
            <w:pPr>
              <w:spacing w:after="0"/>
              <w:jc w:val="center"/>
            </w:pPr>
            <w:r w:rsidRPr="00150F0F">
              <w:t> </w:t>
            </w:r>
            <w:r w:rsidR="003C1CAB">
              <w:t>A</w:t>
            </w:r>
            <w:r w:rsidRPr="00150F0F">
              <w:t xml:space="preserve">100G, </w:t>
            </w:r>
          </w:p>
          <w:p w14:paraId="3C8BC5A9" w14:textId="6EAF4397" w:rsidR="00150F0F" w:rsidRPr="00150F0F" w:rsidRDefault="003C1CAB" w:rsidP="003C1CAB">
            <w:pPr>
              <w:spacing w:after="0"/>
              <w:jc w:val="center"/>
            </w:pPr>
            <w:r>
              <w:t>A</w:t>
            </w:r>
            <w:r w:rsidR="00150F0F" w:rsidRPr="00150F0F">
              <w:t>102G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92AC2CE" w14:textId="77777777" w:rsidR="00150F0F" w:rsidRPr="00150F0F" w:rsidRDefault="00150F0F" w:rsidP="003C1CAB">
            <w:pPr>
              <w:spacing w:after="0"/>
              <w:jc w:val="center"/>
            </w:pPr>
            <w:r w:rsidRPr="00150F0F">
              <w:t> ---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8802D94" w14:textId="77777777" w:rsidR="00150F0F" w:rsidRPr="00150F0F" w:rsidRDefault="00150F0F" w:rsidP="003C1CAB">
            <w:pPr>
              <w:spacing w:after="0"/>
              <w:jc w:val="center"/>
            </w:pPr>
            <w:r w:rsidRPr="00150F0F">
              <w:t>--- 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8617150" w14:textId="77777777" w:rsidR="00150F0F" w:rsidRPr="00150F0F" w:rsidRDefault="00150F0F" w:rsidP="003C1CAB">
            <w:pPr>
              <w:spacing w:after="0"/>
              <w:jc w:val="center"/>
            </w:pPr>
            <w:r w:rsidRPr="00150F0F">
              <w:t>--- 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D44EF24" w14:textId="77777777" w:rsidR="00150F0F" w:rsidRPr="00150F0F" w:rsidRDefault="00150F0F" w:rsidP="003C1CAB">
            <w:pPr>
              <w:spacing w:after="0"/>
              <w:jc w:val="center"/>
            </w:pPr>
            <w:r w:rsidRPr="00150F0F">
              <w:t>--- 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8971331" w14:textId="77777777" w:rsidR="00150F0F" w:rsidRPr="00150F0F" w:rsidRDefault="00150F0F" w:rsidP="003C1CAB">
            <w:pPr>
              <w:spacing w:after="0"/>
              <w:jc w:val="center"/>
            </w:pPr>
            <w:r w:rsidRPr="00150F0F">
              <w:t> ---</w:t>
            </w:r>
          </w:p>
        </w:tc>
      </w:tr>
      <w:tr w:rsidR="005A7E15" w:rsidRPr="00150F0F" w14:paraId="6559BA7D" w14:textId="77777777" w:rsidTr="00150F0F">
        <w:trPr>
          <w:trHeight w:val="2125"/>
        </w:trPr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4AE2588" w14:textId="67A420E1" w:rsidR="005A7E15" w:rsidRPr="00F057B9" w:rsidRDefault="005A7E15" w:rsidP="005A7E15">
            <w:pPr>
              <w:spacing w:after="0"/>
              <w:jc w:val="center"/>
              <w:rPr>
                <w:vertAlign w:val="subscript"/>
              </w:rPr>
            </w:pPr>
            <w:r w:rsidRPr="00150F0F">
              <w:rPr>
                <w:b/>
                <w:bCs/>
              </w:rPr>
              <w:t>GFHK99var</w:t>
            </w:r>
            <w:r>
              <w:rPr>
                <w:b/>
                <w:bCs/>
                <w:vertAlign w:val="subscript"/>
              </w:rPr>
              <w:t>2</w:t>
            </w:r>
          </w:p>
          <w:p w14:paraId="77E280A2" w14:textId="26666383" w:rsidR="005A7E15" w:rsidRPr="00150F0F" w:rsidRDefault="005A7E15" w:rsidP="005A7E15">
            <w:pPr>
              <w:spacing w:after="0"/>
              <w:jc w:val="center"/>
            </w:pPr>
            <w:r w:rsidRPr="00150F0F">
              <w:rPr>
                <w:b/>
                <w:bCs/>
              </w:rPr>
              <w:t>PA K26E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4216D15" w14:textId="77777777" w:rsidR="005A7E15" w:rsidRDefault="005A7E15" w:rsidP="005A7E15">
            <w:pPr>
              <w:spacing w:after="0"/>
              <w:jc w:val="center"/>
            </w:pPr>
            <w:r>
              <w:t>A300G,</w:t>
            </w:r>
          </w:p>
          <w:p w14:paraId="4162BC5C" w14:textId="77777777" w:rsidR="005A7E15" w:rsidRDefault="005A7E15" w:rsidP="005A7E15">
            <w:pPr>
              <w:spacing w:after="0"/>
              <w:jc w:val="center"/>
            </w:pPr>
            <w:r>
              <w:t>A303T,</w:t>
            </w:r>
          </w:p>
          <w:p w14:paraId="03E0E779" w14:textId="77777777" w:rsidR="005A7E15" w:rsidRDefault="005A7E15" w:rsidP="005A7E15">
            <w:pPr>
              <w:spacing w:after="0"/>
              <w:jc w:val="center"/>
            </w:pPr>
            <w:r>
              <w:t>T306C,</w:t>
            </w:r>
          </w:p>
          <w:p w14:paraId="661CBC76" w14:textId="77777777" w:rsidR="005A7E15" w:rsidRDefault="005A7E15" w:rsidP="005A7E15">
            <w:pPr>
              <w:spacing w:after="0"/>
              <w:jc w:val="center"/>
            </w:pPr>
            <w:r>
              <w:t>G459C,</w:t>
            </w:r>
          </w:p>
          <w:p w14:paraId="7776DAD9" w14:textId="77777777" w:rsidR="005A7E15" w:rsidRDefault="005A7E15" w:rsidP="005A7E15">
            <w:pPr>
              <w:spacing w:after="0"/>
              <w:jc w:val="center"/>
            </w:pPr>
            <w:r>
              <w:t>T461A,</w:t>
            </w:r>
          </w:p>
          <w:p w14:paraId="476DC9D3" w14:textId="25B6AAD3" w:rsidR="005A7E15" w:rsidRPr="00150F0F" w:rsidRDefault="005A7E15" w:rsidP="005A7E15">
            <w:pPr>
              <w:spacing w:after="0"/>
              <w:jc w:val="center"/>
            </w:pPr>
            <w:r>
              <w:t>T467T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93A14C3" w14:textId="77777777" w:rsidR="005A7E15" w:rsidRDefault="005A7E15" w:rsidP="005A7E15">
            <w:pPr>
              <w:spacing w:after="0"/>
              <w:jc w:val="center"/>
            </w:pPr>
            <w:r>
              <w:t>T282C,</w:t>
            </w:r>
          </w:p>
          <w:p w14:paraId="643B29B8" w14:textId="77777777" w:rsidR="005A7E15" w:rsidRDefault="005A7E15" w:rsidP="005A7E15">
            <w:pPr>
              <w:spacing w:after="0"/>
              <w:jc w:val="center"/>
            </w:pPr>
            <w:r>
              <w:t>T285C,</w:t>
            </w:r>
          </w:p>
          <w:p w14:paraId="4CBC707A" w14:textId="77777777" w:rsidR="005A7E15" w:rsidRDefault="005A7E15" w:rsidP="005A7E15">
            <w:pPr>
              <w:spacing w:after="0"/>
              <w:jc w:val="center"/>
            </w:pPr>
            <w:r>
              <w:t>A288G,</w:t>
            </w:r>
          </w:p>
          <w:p w14:paraId="7433E317" w14:textId="77777777" w:rsidR="005A7E15" w:rsidRDefault="005A7E15" w:rsidP="005A7E15">
            <w:pPr>
              <w:spacing w:after="0"/>
              <w:jc w:val="center"/>
            </w:pPr>
            <w:r>
              <w:t>A420G,</w:t>
            </w:r>
          </w:p>
          <w:p w14:paraId="059BE358" w14:textId="77777777" w:rsidR="005A7E15" w:rsidRDefault="005A7E15" w:rsidP="005A7E15">
            <w:pPr>
              <w:spacing w:after="0"/>
              <w:jc w:val="center"/>
            </w:pPr>
            <w:r>
              <w:t>T426C,</w:t>
            </w:r>
          </w:p>
          <w:p w14:paraId="59E490F9" w14:textId="486D4F5B" w:rsidR="005A7E15" w:rsidRPr="00150F0F" w:rsidRDefault="005A7E15" w:rsidP="005A7E15">
            <w:pPr>
              <w:spacing w:after="0"/>
              <w:jc w:val="center"/>
            </w:pPr>
            <w:r>
              <w:t>C432T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294F7A2" w14:textId="77777777" w:rsidR="005A7E15" w:rsidRPr="00150F0F" w:rsidRDefault="005A7E15" w:rsidP="005A7E15">
            <w:pPr>
              <w:spacing w:after="0"/>
              <w:jc w:val="center"/>
            </w:pPr>
            <w:r w:rsidRPr="00150F0F">
              <w:t> </w:t>
            </w:r>
            <w:r>
              <w:t>A</w:t>
            </w:r>
            <w:r w:rsidRPr="00150F0F">
              <w:t xml:space="preserve">100G, </w:t>
            </w:r>
          </w:p>
          <w:p w14:paraId="309A7AD2" w14:textId="46FFC9EE" w:rsidR="005A7E15" w:rsidRPr="00150F0F" w:rsidRDefault="005A7E15" w:rsidP="005A7E15">
            <w:pPr>
              <w:spacing w:after="0"/>
              <w:jc w:val="center"/>
            </w:pPr>
            <w:r>
              <w:t>A</w:t>
            </w:r>
            <w:r w:rsidRPr="00150F0F">
              <w:t xml:space="preserve">102G, </w:t>
            </w:r>
            <w:r>
              <w:t>A</w:t>
            </w:r>
            <w:r w:rsidRPr="00150F0F">
              <w:t xml:space="preserve">351G, </w:t>
            </w:r>
            <w:r>
              <w:t>C</w:t>
            </w:r>
            <w:r w:rsidRPr="00150F0F">
              <w:t xml:space="preserve">354T, </w:t>
            </w:r>
            <w:r>
              <w:t>C</w:t>
            </w:r>
            <w:r w:rsidRPr="00150F0F">
              <w:t xml:space="preserve">357T, </w:t>
            </w:r>
            <w:r>
              <w:t>T</w:t>
            </w:r>
            <w:r w:rsidRPr="00150F0F">
              <w:t xml:space="preserve">501G, </w:t>
            </w:r>
            <w:r>
              <w:t>C</w:t>
            </w:r>
            <w:r w:rsidRPr="00150F0F">
              <w:t xml:space="preserve">504T, </w:t>
            </w:r>
            <w:r>
              <w:t>C</w:t>
            </w:r>
            <w:r w:rsidRPr="00150F0F">
              <w:t>507T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166A661" w14:textId="77777777" w:rsidR="005A7E15" w:rsidRPr="00150F0F" w:rsidRDefault="005A7E15" w:rsidP="005A7E15">
            <w:pPr>
              <w:spacing w:after="0"/>
              <w:jc w:val="center"/>
            </w:pPr>
            <w:r w:rsidRPr="00150F0F">
              <w:t>---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A0993C8" w14:textId="1C269191" w:rsidR="005A7E15" w:rsidRPr="00150F0F" w:rsidRDefault="005A7E15" w:rsidP="005A7E15">
            <w:pPr>
              <w:spacing w:after="0"/>
              <w:jc w:val="center"/>
            </w:pPr>
            <w:r w:rsidRPr="00A5751D">
              <w:t xml:space="preserve">A345G, G351A, A354G, </w:t>
            </w:r>
            <w:r w:rsidR="00A5751D" w:rsidRPr="00A5751D">
              <w:t>A</w:t>
            </w:r>
            <w:r w:rsidRPr="00A5751D">
              <w:t>48</w:t>
            </w:r>
            <w:r w:rsidR="00A5751D" w:rsidRPr="00A5751D">
              <w:t>6T</w:t>
            </w:r>
            <w:r w:rsidRPr="00A5751D">
              <w:t xml:space="preserve">, </w:t>
            </w:r>
            <w:r w:rsidR="00A5751D" w:rsidRPr="00A5751D">
              <w:t>C</w:t>
            </w:r>
            <w:r w:rsidRPr="00A5751D">
              <w:t>48</w:t>
            </w:r>
            <w:r w:rsidR="00A5751D" w:rsidRPr="00A5751D">
              <w:t>9T</w:t>
            </w:r>
            <w:r w:rsidRPr="00A5751D">
              <w:t xml:space="preserve">, </w:t>
            </w:r>
            <w:r w:rsidR="00A5751D" w:rsidRPr="00A5751D">
              <w:t>A</w:t>
            </w:r>
            <w:r w:rsidRPr="00A5751D">
              <w:t>49</w:t>
            </w:r>
            <w:r w:rsidR="00A5751D" w:rsidRPr="00A5751D">
              <w:t>5G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C773080" w14:textId="68F00755" w:rsidR="005A7E15" w:rsidRPr="00150F0F" w:rsidRDefault="005A7E15" w:rsidP="005A7E15">
            <w:pPr>
              <w:spacing w:after="0"/>
              <w:jc w:val="center"/>
            </w:pPr>
            <w:r>
              <w:t>A</w:t>
            </w:r>
            <w:r w:rsidRPr="00150F0F">
              <w:t xml:space="preserve">424G, </w:t>
            </w:r>
            <w:r>
              <w:t>T</w:t>
            </w:r>
            <w:r w:rsidRPr="00150F0F">
              <w:t xml:space="preserve">430A, </w:t>
            </w:r>
            <w:r>
              <w:t>G</w:t>
            </w:r>
            <w:r w:rsidRPr="00150F0F">
              <w:t xml:space="preserve">433A, </w:t>
            </w:r>
            <w:r>
              <w:t>A</w:t>
            </w:r>
            <w:r w:rsidRPr="00150F0F">
              <w:t xml:space="preserve">583G, </w:t>
            </w:r>
            <w:r>
              <w:t>G</w:t>
            </w:r>
            <w:r w:rsidRPr="00150F0F">
              <w:t xml:space="preserve">586C, </w:t>
            </w:r>
            <w:r>
              <w:t>G</w:t>
            </w:r>
            <w:r w:rsidRPr="00150F0F">
              <w:t>589C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38C9E54" w14:textId="0FFB65FB" w:rsidR="005A7E15" w:rsidRPr="00150F0F" w:rsidRDefault="005A7E15" w:rsidP="005A7E15">
            <w:pPr>
              <w:spacing w:after="0"/>
              <w:jc w:val="center"/>
            </w:pPr>
            <w:r>
              <w:t>G</w:t>
            </w:r>
            <w:r w:rsidRPr="00150F0F">
              <w:t xml:space="preserve">340A, </w:t>
            </w:r>
            <w:r>
              <w:t>A</w:t>
            </w:r>
            <w:r w:rsidRPr="00150F0F">
              <w:t xml:space="preserve">343G, </w:t>
            </w:r>
            <w:r>
              <w:t>A</w:t>
            </w:r>
            <w:r w:rsidRPr="00150F0F">
              <w:t xml:space="preserve">349G, </w:t>
            </w:r>
            <w:r>
              <w:t>G</w:t>
            </w:r>
            <w:r w:rsidRPr="00150F0F">
              <w:t xml:space="preserve">439A, </w:t>
            </w:r>
            <w:r>
              <w:t>C</w:t>
            </w:r>
            <w:r w:rsidRPr="00150F0F">
              <w:t xml:space="preserve">442T, </w:t>
            </w:r>
            <w:r>
              <w:t>A</w:t>
            </w:r>
            <w:r w:rsidRPr="00150F0F">
              <w:t>445G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4A2D1DC" w14:textId="666A5255" w:rsidR="005A7E15" w:rsidRPr="00150F0F" w:rsidRDefault="00666C5C" w:rsidP="005A7E15">
            <w:pPr>
              <w:spacing w:after="0"/>
              <w:jc w:val="center"/>
            </w:pPr>
            <w:r>
              <w:t>C</w:t>
            </w:r>
            <w:r w:rsidRPr="00150F0F">
              <w:t xml:space="preserve">386T, </w:t>
            </w:r>
            <w:r>
              <w:t>G</w:t>
            </w:r>
            <w:r w:rsidRPr="00150F0F">
              <w:t xml:space="preserve">389A, </w:t>
            </w:r>
            <w:r>
              <w:t>A</w:t>
            </w:r>
            <w:r w:rsidRPr="00150F0F">
              <w:t xml:space="preserve">392G, </w:t>
            </w:r>
            <w:r>
              <w:t>A</w:t>
            </w:r>
            <w:r w:rsidRPr="00150F0F">
              <w:t xml:space="preserve">479G, </w:t>
            </w:r>
            <w:r>
              <w:t>G</w:t>
            </w:r>
            <w:r w:rsidRPr="00150F0F">
              <w:t xml:space="preserve">482C, </w:t>
            </w:r>
            <w:r>
              <w:t>A</w:t>
            </w:r>
            <w:r w:rsidRPr="00150F0F">
              <w:t>488G</w:t>
            </w:r>
          </w:p>
        </w:tc>
      </w:tr>
    </w:tbl>
    <w:p w14:paraId="6818813D" w14:textId="1F1DAA44" w:rsidR="00174E8D" w:rsidRDefault="00174E8D">
      <w:bookmarkStart w:id="0" w:name="_GoBack"/>
      <w:bookmarkEnd w:id="0"/>
    </w:p>
    <w:sectPr w:rsidR="00174E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F0F"/>
    <w:rsid w:val="001232CB"/>
    <w:rsid w:val="00150F0F"/>
    <w:rsid w:val="00174E8D"/>
    <w:rsid w:val="001E66F5"/>
    <w:rsid w:val="003C1CAB"/>
    <w:rsid w:val="005A7E15"/>
    <w:rsid w:val="00666C5C"/>
    <w:rsid w:val="007879E0"/>
    <w:rsid w:val="008A6657"/>
    <w:rsid w:val="008C68FB"/>
    <w:rsid w:val="008F482E"/>
    <w:rsid w:val="0091517D"/>
    <w:rsid w:val="00973903"/>
    <w:rsid w:val="00994E04"/>
    <w:rsid w:val="009B68D8"/>
    <w:rsid w:val="00A54238"/>
    <w:rsid w:val="00A5751D"/>
    <w:rsid w:val="00D0453E"/>
    <w:rsid w:val="00DA3B98"/>
    <w:rsid w:val="00DA68B8"/>
    <w:rsid w:val="00E268FA"/>
    <w:rsid w:val="00F057B9"/>
    <w:rsid w:val="00F6681C"/>
    <w:rsid w:val="00FA2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C28B3"/>
  <w15:chartTrackingRefBased/>
  <w15:docId w15:val="{EA6DFFDA-B889-422A-9D3B-ECA720F32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1C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324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Delima</dc:creator>
  <cp:keywords/>
  <dc:description/>
  <cp:lastModifiedBy>Anice Lowen</cp:lastModifiedBy>
  <cp:revision>2</cp:revision>
  <dcterms:created xsi:type="dcterms:W3CDTF">2023-01-28T12:03:00Z</dcterms:created>
  <dcterms:modified xsi:type="dcterms:W3CDTF">2023-01-28T12:03:00Z</dcterms:modified>
</cp:coreProperties>
</file>